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066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893"/>
        <w:gridCol w:w="1308"/>
        <w:gridCol w:w="1265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22"/>
        <w:gridCol w:w="1322"/>
        <w:gridCol w:w="1322"/>
        <w:gridCol w:w="1322"/>
      </w:tblGrid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téin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t0.0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t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t0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t0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NA0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NA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NA0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NA0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N/prot0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N/prot0.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N/prot0.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N/prot0.88</w:t>
            </w:r>
          </w:p>
        </w:tc>
      </w:tr>
      <w:tr>
        <w:trPr>
          <w:trHeight w:val="540" w:hRule="atLeast"/>
        </w:trPr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an valu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ndard deviation (%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C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090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364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702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362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5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32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KA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601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175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670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099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2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6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964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KA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9401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585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464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812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5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4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73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D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99488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133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484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695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0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74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HP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45592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9428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5095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278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6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8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9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63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L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4978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8508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50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692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5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2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.2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5.41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3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22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A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8450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671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576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020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1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7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6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4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4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9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199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G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36586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4156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2606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27514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.6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8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RO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4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942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46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895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9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.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5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29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SP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036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436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563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04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8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7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BCA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0640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1462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5415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2318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5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5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.8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5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12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P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0057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5511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8984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80864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9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6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.9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6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IT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07814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84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992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7150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8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5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9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6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IT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345202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1164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1220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303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4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1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9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4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LP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323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099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999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287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8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7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78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LP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713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9863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148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701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6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2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0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ODY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609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2949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209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67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0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8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0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SP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5989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477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2026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74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.1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6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3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4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D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8573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587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455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61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1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3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10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E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1976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586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222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702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4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9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8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193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EO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484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452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235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5595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2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8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1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NA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9562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28656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38688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94593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3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NA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4938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0845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1146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5520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9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P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72121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28520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55522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3059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3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9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.6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1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XS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8407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500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7601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5314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50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ENO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415388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21026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48601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20300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3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7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.3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7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AB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7118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2870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086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107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2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4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5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ABG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251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590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19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02212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3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ABZ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26569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6495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7398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5338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6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7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2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1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BA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19344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51932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2304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92788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6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4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M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24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473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124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5243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7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5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0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20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RR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26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424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2705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0316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2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7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9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3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T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026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759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60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884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8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2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3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0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3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67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TSZ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31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4763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6330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13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3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3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6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83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U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37272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59231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22596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11885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8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7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3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6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158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360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6355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6321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9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1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7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66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P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048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903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629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576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4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60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P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632849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486575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795434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617545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9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7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.5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T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9195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458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386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704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4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14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50574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934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0931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858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2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5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2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5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3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45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M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6898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008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164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405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4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4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24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MU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7017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586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27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013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5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4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62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T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7061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696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9652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6151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2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00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Y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103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090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402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665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51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PD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194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0696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0899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9610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7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27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RE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771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374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961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884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1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2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UA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2669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7791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3269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575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4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2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7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5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MCM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8567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194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398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474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0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22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OM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7274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1761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9266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349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8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8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18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4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41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P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369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230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092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058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9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7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75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SL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0848216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1388044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1301427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794432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02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1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7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LV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7003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0671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2465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166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0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34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D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45650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41773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5816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92707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2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EU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4814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183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46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148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7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5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LR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4904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021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235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775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2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9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88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3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69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28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LR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645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01362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22513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9402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62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7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0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8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PL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252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040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593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0095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8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0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34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Y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9595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5218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144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606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9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3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4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67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Y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835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0349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8493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401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7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4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6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63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A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932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8198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0749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1227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4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2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.8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4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N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98059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035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398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7581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2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1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1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79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T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885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01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777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805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2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3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9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84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ET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220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341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908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912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5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9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7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9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57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UR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6636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3561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2545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3936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2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4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UR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3419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718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943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274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6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2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8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3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2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12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UR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848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383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100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3158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0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8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67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AD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667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523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569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389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6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5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5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2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IF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6763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819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885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033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2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8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6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82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1196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602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032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4981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7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6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7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CR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55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055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1328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967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0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5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4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75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51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DH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17750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7628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2366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3399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2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DH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855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569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901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876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2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5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35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DH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7568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04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1566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191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4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DP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216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398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549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508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1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4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25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04810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9673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6250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421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7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3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7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83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D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498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327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5631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4108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4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6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0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075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7017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846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7435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7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6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3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4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5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O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20578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4753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0452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397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7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7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8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6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P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141297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64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823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1167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9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9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13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757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3737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966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2545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8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6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.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.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2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1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EPV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24627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9842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614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6326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7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1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0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F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51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18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81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312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9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2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82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G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585877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137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8103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46331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3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HE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108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5735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128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50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7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6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9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23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M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628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7451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6339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428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1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9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3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.2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7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PI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7754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6019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066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510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2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3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1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50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F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66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689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678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136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9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.2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.5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4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8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3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82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F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7727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7719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863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1366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9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4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73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5927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824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483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475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8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3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1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22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S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0758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700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5646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253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6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8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0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5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61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TNA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625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5556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9690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52208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3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4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TS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8266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099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981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9374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1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9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8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5.7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3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6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7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TS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4684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7037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53284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09789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8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1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.3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0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TS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260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495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63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2713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0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8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22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UR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18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908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212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5071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4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8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1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URR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863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473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9645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002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7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1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3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C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924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486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665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634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12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6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14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7103844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10208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97191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954911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2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56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6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.1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R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151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4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364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0011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1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9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0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R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91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930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882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349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0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3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34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R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86953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0773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238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2466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8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5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4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7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81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R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88366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779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2421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4617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2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9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5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7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1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3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12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YRR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396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778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50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5956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0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6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QUE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54591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307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176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812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9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2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7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91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C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8225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1951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653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5736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1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7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ML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75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341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916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047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7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2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61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ML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67586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0773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6018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8573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0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2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0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ML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697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882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393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957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3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.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3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5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56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02663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93738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28284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61553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7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966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0217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455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652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5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16714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071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1492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79208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2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0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4894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3194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38693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7518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4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9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J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232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0960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9227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7390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6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K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75713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91496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327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48078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85041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47629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85231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11349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8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3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7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LQ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62315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605478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62745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98899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9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7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M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97786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1593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18277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9042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.3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.7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5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0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O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660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4573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1629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6109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3.62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6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81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709154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25130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34303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85360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0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8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1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1171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1515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37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6360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5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1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6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12652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88170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665861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9287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9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1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5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5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304584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94833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6106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1700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2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0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1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9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65597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54670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60994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94769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2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0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6866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674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578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9349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1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1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.1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8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75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43687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12248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9829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563643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9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81661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2923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5491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0467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1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1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5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2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J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74186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30254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34535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2335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8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7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7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.8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8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PS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0900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57910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48737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42211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.9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5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EC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416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391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143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7101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5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5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2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57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ER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7835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3070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741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20743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7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9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7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OD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3065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33996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3728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088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4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9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9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6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SB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0978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4331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42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390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6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05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.3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38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HI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63089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914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477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03457E-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0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9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17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2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1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996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HR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2256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0764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7747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941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.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0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HY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6888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693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688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6596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9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5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4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0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56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4784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I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65367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4919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73638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87083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1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K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345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5643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050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3514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2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5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6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PI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6651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1370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72774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8503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7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0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7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1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RP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890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063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905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3139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3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5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3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5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534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RXB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12447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264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223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638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37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5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2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7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7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83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S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58507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8979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00743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106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81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.4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5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50352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8984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559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7901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1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2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4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R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1535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1777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54618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62186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6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3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AH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2751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396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935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4164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6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7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17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AH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608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659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127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5290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6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9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9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6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9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64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BJJ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78031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2727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1770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3630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3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21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CG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127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803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227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789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3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55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8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648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CI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70343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837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324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327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88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35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DJ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477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953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853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595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9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7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5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2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11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EI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122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074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350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5664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9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6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753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NG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13351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616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385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7667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3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.17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476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NI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960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282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8195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24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0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5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6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69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PD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0115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130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8766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918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9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5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74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PD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66307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998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282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470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07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.5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36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PD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76828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8922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88131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90605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.14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8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3.74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9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9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01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PJ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6598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7797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68180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616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2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28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.6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29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RA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7178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9971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169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4854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8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00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RB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41622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23846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309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7754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84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.0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83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1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89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7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RC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6811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1667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065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6223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3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04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.9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6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12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937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SE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9607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172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835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0716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2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.80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9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70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SF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44484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2253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4834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554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8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8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09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A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87201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6326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0881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16070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8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783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D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0997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974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678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908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.48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3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4.82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6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31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G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67713E-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93615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07249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48552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82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.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9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25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6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19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9090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G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848945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8707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2652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63058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9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.1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.14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.73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6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2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24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H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94158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9430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7906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688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29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61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8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269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TJH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820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302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655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167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11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.80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6.77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4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29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9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97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UH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8111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2513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562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49721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.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8.49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7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2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9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86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2723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WC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972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4858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7340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53649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68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51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7.5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002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YWE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1038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3636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10575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29624E-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4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20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0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428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ZWF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8609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74145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65798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99446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96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.9933333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.9366666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55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8:31:00Z</dcterms:created>
  <dc:creator>Jory Ruscio</dc:creator>
  <dc:description/>
  <cp:keywords/>
  <dc:language>en-US</dc:language>
  <cp:lastModifiedBy>Jory Ruscio</cp:lastModifiedBy>
  <dcterms:modified xsi:type="dcterms:W3CDTF">2009-12-08T18:31:00Z</dcterms:modified>
  <cp:revision>2</cp:revision>
  <dc:subject/>
  <dc:title>Protéine</dc:title>
</cp:coreProperties>
</file>